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4A22" w14:textId="66A4D3F7" w:rsidR="00F56576" w:rsidRPr="00702202" w:rsidRDefault="00F56576" w:rsidP="00F56576">
      <w:pPr>
        <w:ind w:right="-22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 </w:t>
      </w:r>
      <w:r w:rsidRPr="00702202">
        <w:rPr>
          <w:rFonts w:ascii="Times New Roman" w:hAnsi="Times New Roman" w:cs="Times New Roman"/>
          <w:sz w:val="20"/>
          <w:szCs w:val="20"/>
          <w:lang w:val="en-US"/>
        </w:rPr>
        <w:t xml:space="preserve">Table. </w:t>
      </w:r>
      <w:r w:rsidRPr="00702202">
        <w:rPr>
          <w:rFonts w:ascii="Times New Roman" w:hAnsi="Times New Roman" w:cs="Times New Roman"/>
          <w:sz w:val="20"/>
          <w:szCs w:val="20"/>
          <w:lang w:val="en-GB"/>
        </w:rPr>
        <w:t xml:space="preserve">104 </w:t>
      </w:r>
      <w:r w:rsidRPr="00702202">
        <w:rPr>
          <w:rFonts w:ascii="Times New Roman" w:hAnsi="Times New Roman" w:cs="Times New Roman"/>
          <w:i/>
          <w:sz w:val="20"/>
          <w:szCs w:val="20"/>
          <w:lang w:val="en-GB"/>
        </w:rPr>
        <w:t>Staphylococcus lugdunensis</w:t>
      </w:r>
      <w:r w:rsidRPr="00702202">
        <w:rPr>
          <w:rFonts w:ascii="Times New Roman" w:hAnsi="Times New Roman" w:cs="Times New Roman"/>
          <w:sz w:val="20"/>
          <w:szCs w:val="20"/>
          <w:lang w:val="en-GB"/>
        </w:rPr>
        <w:t xml:space="preserve"> bacteraemia patients according to year and place of diagnosi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46"/>
        <w:gridCol w:w="3685"/>
        <w:gridCol w:w="3402"/>
        <w:gridCol w:w="1843"/>
      </w:tblGrid>
      <w:tr w:rsidR="00F56576" w:rsidRPr="00702202" w14:paraId="4F628EAB" w14:textId="77777777" w:rsidTr="000B698C">
        <w:tc>
          <w:tcPr>
            <w:tcW w:w="846" w:type="dxa"/>
          </w:tcPr>
          <w:p w14:paraId="7FB8A97A" w14:textId="77777777" w:rsidR="00F56576" w:rsidRPr="00702202" w:rsidRDefault="00F56576" w:rsidP="000B69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8930" w:type="dxa"/>
            <w:gridSpan w:val="3"/>
          </w:tcPr>
          <w:p w14:paraId="6A4AB730" w14:textId="77777777" w:rsidR="00F56576" w:rsidRPr="00702202" w:rsidRDefault="00F56576" w:rsidP="000B69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umber of </w:t>
            </w:r>
            <w:r w:rsidRPr="0070220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taphylococcus lugdunensis</w:t>
            </w:r>
            <w:r w:rsidRPr="0070220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acteraemia cases</w:t>
            </w:r>
          </w:p>
        </w:tc>
      </w:tr>
      <w:tr w:rsidR="00F56576" w:rsidRPr="00702202" w14:paraId="2E2DAE42" w14:textId="77777777" w:rsidTr="000B698C">
        <w:tc>
          <w:tcPr>
            <w:tcW w:w="846" w:type="dxa"/>
          </w:tcPr>
          <w:p w14:paraId="130814F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</w:tcPr>
          <w:p w14:paraId="3819B960" w14:textId="77777777" w:rsidR="00F56576" w:rsidRPr="00702202" w:rsidRDefault="00F56576" w:rsidP="000B69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sinki and Tampere University Hospital</w:t>
            </w:r>
          </w:p>
        </w:tc>
        <w:tc>
          <w:tcPr>
            <w:tcW w:w="3402" w:type="dxa"/>
          </w:tcPr>
          <w:p w14:paraId="4DE969B2" w14:textId="77777777" w:rsidR="00F56576" w:rsidRPr="00702202" w:rsidRDefault="00F56576" w:rsidP="000B69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oining central and tertiary hospitals</w:t>
            </w:r>
          </w:p>
        </w:tc>
        <w:tc>
          <w:tcPr>
            <w:tcW w:w="1843" w:type="dxa"/>
          </w:tcPr>
          <w:p w14:paraId="0E88B8FE" w14:textId="77777777" w:rsidR="00F56576" w:rsidRPr="00702202" w:rsidRDefault="00F56576" w:rsidP="000B69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otal</w:t>
            </w:r>
          </w:p>
        </w:tc>
      </w:tr>
      <w:tr w:rsidR="00F56576" w:rsidRPr="00702202" w14:paraId="1320B3CC" w14:textId="77777777" w:rsidTr="000B698C">
        <w:tc>
          <w:tcPr>
            <w:tcW w:w="846" w:type="dxa"/>
          </w:tcPr>
          <w:p w14:paraId="2982E67B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3685" w:type="dxa"/>
          </w:tcPr>
          <w:p w14:paraId="1DD0C19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6CA0A86E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6A6A8296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6576" w:rsidRPr="00702202" w14:paraId="3586D2EB" w14:textId="77777777" w:rsidTr="000B698C">
        <w:tc>
          <w:tcPr>
            <w:tcW w:w="846" w:type="dxa"/>
          </w:tcPr>
          <w:p w14:paraId="689E63E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3685" w:type="dxa"/>
          </w:tcPr>
          <w:p w14:paraId="1F6ADFF2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</w:tcPr>
          <w:p w14:paraId="621E10A4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3671599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F56576" w:rsidRPr="00702202" w14:paraId="71DA31C5" w14:textId="77777777" w:rsidTr="000B698C">
        <w:tc>
          <w:tcPr>
            <w:tcW w:w="846" w:type="dxa"/>
          </w:tcPr>
          <w:p w14:paraId="10564BC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</w:t>
            </w:r>
          </w:p>
        </w:tc>
        <w:tc>
          <w:tcPr>
            <w:tcW w:w="3685" w:type="dxa"/>
          </w:tcPr>
          <w:p w14:paraId="59A5D2EE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4999D2C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2D38A9E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6576" w:rsidRPr="00702202" w14:paraId="6D64641B" w14:textId="77777777" w:rsidTr="000B698C">
        <w:tc>
          <w:tcPr>
            <w:tcW w:w="846" w:type="dxa"/>
          </w:tcPr>
          <w:p w14:paraId="5AB43745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685" w:type="dxa"/>
          </w:tcPr>
          <w:p w14:paraId="4EB930B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318E2CAD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3654C709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6576" w:rsidRPr="00702202" w14:paraId="23B8E499" w14:textId="77777777" w:rsidTr="000B698C">
        <w:tc>
          <w:tcPr>
            <w:tcW w:w="846" w:type="dxa"/>
          </w:tcPr>
          <w:p w14:paraId="3F6156B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3685" w:type="dxa"/>
          </w:tcPr>
          <w:p w14:paraId="1448B4E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402" w:type="dxa"/>
          </w:tcPr>
          <w:p w14:paraId="444FBBA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41DF046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F56576" w:rsidRPr="00702202" w14:paraId="78F2D8FC" w14:textId="77777777" w:rsidTr="000B698C">
        <w:tc>
          <w:tcPr>
            <w:tcW w:w="846" w:type="dxa"/>
          </w:tcPr>
          <w:p w14:paraId="07267AC2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3685" w:type="dxa"/>
          </w:tcPr>
          <w:p w14:paraId="6A40084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358AF85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2F660C4E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6576" w:rsidRPr="00702202" w14:paraId="572A7947" w14:textId="77777777" w:rsidTr="000B698C">
        <w:tc>
          <w:tcPr>
            <w:tcW w:w="846" w:type="dxa"/>
          </w:tcPr>
          <w:p w14:paraId="177B34C9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685" w:type="dxa"/>
          </w:tcPr>
          <w:p w14:paraId="6CA4B299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402" w:type="dxa"/>
          </w:tcPr>
          <w:p w14:paraId="05647E8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7B57176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F56576" w:rsidRPr="00702202" w14:paraId="1F504ADA" w14:textId="77777777" w:rsidTr="000B698C">
        <w:tc>
          <w:tcPr>
            <w:tcW w:w="846" w:type="dxa"/>
          </w:tcPr>
          <w:p w14:paraId="137B7A21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685" w:type="dxa"/>
          </w:tcPr>
          <w:p w14:paraId="0308F59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</w:tcPr>
          <w:p w14:paraId="09C28524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067A5D0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F56576" w:rsidRPr="00702202" w14:paraId="71C65B41" w14:textId="77777777" w:rsidTr="000B698C">
        <w:tc>
          <w:tcPr>
            <w:tcW w:w="846" w:type="dxa"/>
          </w:tcPr>
          <w:p w14:paraId="66544BF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685" w:type="dxa"/>
          </w:tcPr>
          <w:p w14:paraId="4AF218B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</w:tcPr>
          <w:p w14:paraId="44AB1F3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73D948A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F56576" w:rsidRPr="00702202" w14:paraId="46A5F152" w14:textId="77777777" w:rsidTr="000B698C">
        <w:tc>
          <w:tcPr>
            <w:tcW w:w="846" w:type="dxa"/>
          </w:tcPr>
          <w:p w14:paraId="61A7CC3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685" w:type="dxa"/>
          </w:tcPr>
          <w:p w14:paraId="7D5240B4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402" w:type="dxa"/>
          </w:tcPr>
          <w:p w14:paraId="57893AB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469E6C1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F56576" w:rsidRPr="00702202" w14:paraId="610F50E6" w14:textId="77777777" w:rsidTr="000B698C">
        <w:tc>
          <w:tcPr>
            <w:tcW w:w="846" w:type="dxa"/>
          </w:tcPr>
          <w:p w14:paraId="6727A264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685" w:type="dxa"/>
          </w:tcPr>
          <w:p w14:paraId="768DBABB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</w:tcPr>
          <w:p w14:paraId="3641810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0A00F04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F56576" w:rsidRPr="00702202" w14:paraId="63FD2943" w14:textId="77777777" w:rsidTr="000B698C">
        <w:tc>
          <w:tcPr>
            <w:tcW w:w="846" w:type="dxa"/>
          </w:tcPr>
          <w:p w14:paraId="239F77B9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685" w:type="dxa"/>
          </w:tcPr>
          <w:p w14:paraId="37C0CAD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402" w:type="dxa"/>
          </w:tcPr>
          <w:p w14:paraId="7A31D99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</w:tcPr>
          <w:p w14:paraId="657566F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F56576" w:rsidRPr="00702202" w14:paraId="3EF6DEC6" w14:textId="77777777" w:rsidTr="000B698C">
        <w:tc>
          <w:tcPr>
            <w:tcW w:w="846" w:type="dxa"/>
          </w:tcPr>
          <w:p w14:paraId="0224ED6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685" w:type="dxa"/>
          </w:tcPr>
          <w:p w14:paraId="5DB31CEB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402" w:type="dxa"/>
          </w:tcPr>
          <w:p w14:paraId="3B69412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4FF6827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F56576" w:rsidRPr="00702202" w14:paraId="1897192E" w14:textId="77777777" w:rsidTr="000B698C">
        <w:tc>
          <w:tcPr>
            <w:tcW w:w="846" w:type="dxa"/>
          </w:tcPr>
          <w:p w14:paraId="1FCD34D6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3685" w:type="dxa"/>
          </w:tcPr>
          <w:p w14:paraId="1E70C698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402" w:type="dxa"/>
          </w:tcPr>
          <w:p w14:paraId="677F6851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1DD1E6F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F56576" w:rsidRPr="00702202" w14:paraId="68F1252C" w14:textId="77777777" w:rsidTr="000B698C">
        <w:tc>
          <w:tcPr>
            <w:tcW w:w="846" w:type="dxa"/>
          </w:tcPr>
          <w:p w14:paraId="77ADC60F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3685" w:type="dxa"/>
          </w:tcPr>
          <w:p w14:paraId="6094312C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402" w:type="dxa"/>
          </w:tcPr>
          <w:p w14:paraId="302F4B6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</w:tcPr>
          <w:p w14:paraId="216CE09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F56576" w:rsidRPr="00702202" w14:paraId="58FCECDF" w14:textId="77777777" w:rsidTr="000B698C">
        <w:tc>
          <w:tcPr>
            <w:tcW w:w="846" w:type="dxa"/>
          </w:tcPr>
          <w:p w14:paraId="062BEFCA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3685" w:type="dxa"/>
          </w:tcPr>
          <w:p w14:paraId="5E9AD3F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3402" w:type="dxa"/>
          </w:tcPr>
          <w:p w14:paraId="74C1FAA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</w:tcPr>
          <w:p w14:paraId="50B8B4CD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F56576" w:rsidRPr="00702202" w14:paraId="0AC038C0" w14:textId="77777777" w:rsidTr="000B698C">
        <w:tc>
          <w:tcPr>
            <w:tcW w:w="846" w:type="dxa"/>
          </w:tcPr>
          <w:p w14:paraId="7A17FD0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3685" w:type="dxa"/>
          </w:tcPr>
          <w:p w14:paraId="0552E37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</w:tcPr>
          <w:p w14:paraId="57ED11B0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3CCC7563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F56576" w:rsidRPr="00702202" w14:paraId="697C1FDF" w14:textId="77777777" w:rsidTr="000B698C">
        <w:tc>
          <w:tcPr>
            <w:tcW w:w="846" w:type="dxa"/>
          </w:tcPr>
          <w:p w14:paraId="0B4DD2CE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</w:tcPr>
          <w:p w14:paraId="439CCD07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3402" w:type="dxa"/>
          </w:tcPr>
          <w:p w14:paraId="7172551D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843" w:type="dxa"/>
          </w:tcPr>
          <w:p w14:paraId="4A3835FE" w14:textId="77777777" w:rsidR="00F56576" w:rsidRPr="00702202" w:rsidRDefault="00F56576" w:rsidP="000B69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</w:tr>
    </w:tbl>
    <w:p w14:paraId="160B32C2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76"/>
    <w:rsid w:val="002D02E8"/>
    <w:rsid w:val="00556B46"/>
    <w:rsid w:val="00744E06"/>
    <w:rsid w:val="007A7CEA"/>
    <w:rsid w:val="00EB0604"/>
    <w:rsid w:val="00F5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40B2"/>
  <w15:chartTrackingRefBased/>
  <w15:docId w15:val="{320AC19B-9609-48F9-82C9-5D1AEAAD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57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57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5</cp:revision>
  <dcterms:created xsi:type="dcterms:W3CDTF">2021-10-02T07:01:00Z</dcterms:created>
  <dcterms:modified xsi:type="dcterms:W3CDTF">2021-10-05T02:43:00Z</dcterms:modified>
</cp:coreProperties>
</file>